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30DA0" w14:paraId="365C9326" w14:textId="77777777" w:rsidTr="00530DA0">
        <w:tc>
          <w:tcPr>
            <w:tcW w:w="3116" w:type="dxa"/>
          </w:tcPr>
          <w:p w14:paraId="5B937CA2" w14:textId="3D641450" w:rsidR="00530DA0" w:rsidRDefault="00530DA0" w:rsidP="00530DA0">
            <w:pPr>
              <w:jc w:val="center"/>
            </w:pPr>
            <w:r>
              <w:t>Omitted Study</w:t>
            </w:r>
          </w:p>
        </w:tc>
        <w:tc>
          <w:tcPr>
            <w:tcW w:w="3117" w:type="dxa"/>
          </w:tcPr>
          <w:p w14:paraId="442134B5" w14:textId="32A9C62C" w:rsidR="00530DA0" w:rsidRDefault="00530DA0" w:rsidP="00530DA0">
            <w:pPr>
              <w:jc w:val="center"/>
            </w:pPr>
            <w:r>
              <w:t>Odds Ratio</w:t>
            </w:r>
          </w:p>
        </w:tc>
        <w:tc>
          <w:tcPr>
            <w:tcW w:w="3117" w:type="dxa"/>
          </w:tcPr>
          <w:p w14:paraId="48EFE622" w14:textId="6587D589" w:rsidR="00530DA0" w:rsidRDefault="00530DA0" w:rsidP="00530DA0">
            <w:pPr>
              <w:jc w:val="center"/>
            </w:pPr>
            <w:r>
              <w:t>95% Confidence Interval</w:t>
            </w:r>
          </w:p>
        </w:tc>
      </w:tr>
      <w:tr w:rsidR="00530DA0" w14:paraId="7D01860E" w14:textId="77777777" w:rsidTr="00530DA0">
        <w:tc>
          <w:tcPr>
            <w:tcW w:w="3116" w:type="dxa"/>
          </w:tcPr>
          <w:p w14:paraId="1885E8C2" w14:textId="259CFBA0" w:rsidR="00530DA0" w:rsidRDefault="00530DA0" w:rsidP="00530DA0">
            <w:pPr>
              <w:jc w:val="right"/>
            </w:pPr>
            <w:proofErr w:type="spellStart"/>
            <w:r>
              <w:t>Roffe</w:t>
            </w:r>
            <w:proofErr w:type="spellEnd"/>
            <w:r>
              <w:t xml:space="preserve"> et al</w:t>
            </w:r>
          </w:p>
        </w:tc>
        <w:tc>
          <w:tcPr>
            <w:tcW w:w="3117" w:type="dxa"/>
          </w:tcPr>
          <w:p w14:paraId="643F06AF" w14:textId="0F3A21C2" w:rsidR="00530DA0" w:rsidRDefault="00530DA0" w:rsidP="00530DA0">
            <w:pPr>
              <w:jc w:val="center"/>
            </w:pPr>
            <w:r>
              <w:t>0.62</w:t>
            </w:r>
          </w:p>
        </w:tc>
        <w:tc>
          <w:tcPr>
            <w:tcW w:w="3117" w:type="dxa"/>
          </w:tcPr>
          <w:p w14:paraId="60F047DB" w14:textId="0ABF0B03" w:rsidR="00530DA0" w:rsidRDefault="00530DA0" w:rsidP="00530DA0">
            <w:pPr>
              <w:jc w:val="center"/>
            </w:pPr>
            <w:r>
              <w:t>0.33, 1.17</w:t>
            </w:r>
          </w:p>
        </w:tc>
      </w:tr>
      <w:tr w:rsidR="00530DA0" w14:paraId="2C7F4022" w14:textId="77777777" w:rsidTr="00530DA0">
        <w:tc>
          <w:tcPr>
            <w:tcW w:w="3116" w:type="dxa"/>
          </w:tcPr>
          <w:p w14:paraId="3E80BDB3" w14:textId="37770107" w:rsidR="00530DA0" w:rsidRDefault="00530DA0" w:rsidP="00530DA0">
            <w:pPr>
              <w:jc w:val="right"/>
            </w:pPr>
            <w:r>
              <w:t>Terzi et al</w:t>
            </w:r>
          </w:p>
        </w:tc>
        <w:tc>
          <w:tcPr>
            <w:tcW w:w="3117" w:type="dxa"/>
          </w:tcPr>
          <w:p w14:paraId="6BFA442E" w14:textId="24B3F354" w:rsidR="00530DA0" w:rsidRDefault="00530DA0" w:rsidP="00530DA0">
            <w:pPr>
              <w:jc w:val="center"/>
            </w:pPr>
            <w:r>
              <w:t>0.85</w:t>
            </w:r>
          </w:p>
        </w:tc>
        <w:tc>
          <w:tcPr>
            <w:tcW w:w="3117" w:type="dxa"/>
          </w:tcPr>
          <w:p w14:paraId="7B1695D7" w14:textId="4D6E416D" w:rsidR="00530DA0" w:rsidRDefault="00530DA0" w:rsidP="00530DA0">
            <w:pPr>
              <w:jc w:val="center"/>
            </w:pPr>
            <w:r>
              <w:t>0.62, 1.17</w:t>
            </w:r>
          </w:p>
        </w:tc>
      </w:tr>
      <w:tr w:rsidR="00530DA0" w14:paraId="3ACCA56A" w14:textId="77777777" w:rsidTr="00530DA0">
        <w:tc>
          <w:tcPr>
            <w:tcW w:w="3116" w:type="dxa"/>
          </w:tcPr>
          <w:p w14:paraId="28CC28E7" w14:textId="5BDEC17B" w:rsidR="00530DA0" w:rsidRDefault="00530DA0" w:rsidP="00530DA0">
            <w:pPr>
              <w:jc w:val="right"/>
            </w:pPr>
            <w:r>
              <w:t>Khalil et al</w:t>
            </w:r>
          </w:p>
        </w:tc>
        <w:tc>
          <w:tcPr>
            <w:tcW w:w="3117" w:type="dxa"/>
          </w:tcPr>
          <w:p w14:paraId="3B49E382" w14:textId="5938E9E3" w:rsidR="00530DA0" w:rsidRDefault="00530DA0" w:rsidP="00530DA0">
            <w:pPr>
              <w:jc w:val="center"/>
            </w:pPr>
            <w:r>
              <w:t>0.78</w:t>
            </w:r>
          </w:p>
        </w:tc>
        <w:tc>
          <w:tcPr>
            <w:tcW w:w="3117" w:type="dxa"/>
          </w:tcPr>
          <w:p w14:paraId="1CA9D7E8" w14:textId="4CD70604" w:rsidR="00530DA0" w:rsidRDefault="00530DA0" w:rsidP="00530DA0">
            <w:pPr>
              <w:jc w:val="center"/>
            </w:pPr>
            <w:r>
              <w:t>0.48, 1.27</w:t>
            </w:r>
          </w:p>
        </w:tc>
      </w:tr>
      <w:tr w:rsidR="00530DA0" w14:paraId="4C15A7F6" w14:textId="77777777" w:rsidTr="00530DA0">
        <w:tc>
          <w:tcPr>
            <w:tcW w:w="3116" w:type="dxa"/>
          </w:tcPr>
          <w:p w14:paraId="57F2ADF2" w14:textId="12B253E5" w:rsidR="00530DA0" w:rsidRDefault="00530DA0" w:rsidP="00530DA0">
            <w:pPr>
              <w:jc w:val="right"/>
            </w:pPr>
            <w:r>
              <w:t>Saver et al</w:t>
            </w:r>
          </w:p>
        </w:tc>
        <w:tc>
          <w:tcPr>
            <w:tcW w:w="3117" w:type="dxa"/>
          </w:tcPr>
          <w:p w14:paraId="1407FFF9" w14:textId="6FDD86B4" w:rsidR="00530DA0" w:rsidRDefault="00530DA0" w:rsidP="00530DA0">
            <w:pPr>
              <w:jc w:val="center"/>
            </w:pPr>
            <w:r>
              <w:t>0.61</w:t>
            </w:r>
          </w:p>
        </w:tc>
        <w:tc>
          <w:tcPr>
            <w:tcW w:w="3117" w:type="dxa"/>
          </w:tcPr>
          <w:p w14:paraId="11F3ABE2" w14:textId="7F294C30" w:rsidR="00530DA0" w:rsidRDefault="00530DA0" w:rsidP="00530DA0">
            <w:pPr>
              <w:jc w:val="center"/>
            </w:pPr>
            <w:r>
              <w:t>0.35, 1.06</w:t>
            </w:r>
          </w:p>
        </w:tc>
      </w:tr>
    </w:tbl>
    <w:p w14:paraId="0321189E" w14:textId="30ECA411" w:rsidR="006F13B8" w:rsidRDefault="006F13B8" w:rsidP="006F13B8">
      <w:r>
        <w:t>Leave-one-out sensitivity analysis</w:t>
      </w:r>
    </w:p>
    <w:p w14:paraId="75CCF2A9" w14:textId="27BA2889" w:rsidR="00AE7BF1" w:rsidRDefault="00AE7BF1"/>
    <w:sectPr w:rsidR="00AE7BF1" w:rsidSect="005E627E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4CCCB4" w14:textId="77777777" w:rsidR="007007E9" w:rsidRDefault="007007E9" w:rsidP="006F13B8">
      <w:r>
        <w:separator/>
      </w:r>
    </w:p>
  </w:endnote>
  <w:endnote w:type="continuationSeparator" w:id="0">
    <w:p w14:paraId="583FB425" w14:textId="77777777" w:rsidR="007007E9" w:rsidRDefault="007007E9" w:rsidP="006F13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6BA288" w14:textId="77777777" w:rsidR="007007E9" w:rsidRDefault="007007E9" w:rsidP="006F13B8">
      <w:r>
        <w:separator/>
      </w:r>
    </w:p>
  </w:footnote>
  <w:footnote w:type="continuationSeparator" w:id="0">
    <w:p w14:paraId="39A60182" w14:textId="77777777" w:rsidR="007007E9" w:rsidRDefault="007007E9" w:rsidP="006F13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DA0"/>
    <w:rsid w:val="00052492"/>
    <w:rsid w:val="000702F1"/>
    <w:rsid w:val="0008770D"/>
    <w:rsid w:val="000C6843"/>
    <w:rsid w:val="000D6ACB"/>
    <w:rsid w:val="000E38D7"/>
    <w:rsid w:val="000F1B97"/>
    <w:rsid w:val="00114623"/>
    <w:rsid w:val="001851E9"/>
    <w:rsid w:val="0019631D"/>
    <w:rsid w:val="002754E8"/>
    <w:rsid w:val="00291C68"/>
    <w:rsid w:val="002C42D0"/>
    <w:rsid w:val="00355739"/>
    <w:rsid w:val="003F1511"/>
    <w:rsid w:val="0041301A"/>
    <w:rsid w:val="004C5398"/>
    <w:rsid w:val="004F5528"/>
    <w:rsid w:val="005255A4"/>
    <w:rsid w:val="0052707E"/>
    <w:rsid w:val="00530DA0"/>
    <w:rsid w:val="005676E6"/>
    <w:rsid w:val="005E627E"/>
    <w:rsid w:val="006348F3"/>
    <w:rsid w:val="00697E3B"/>
    <w:rsid w:val="006A76AD"/>
    <w:rsid w:val="006D34B3"/>
    <w:rsid w:val="006F13B8"/>
    <w:rsid w:val="007007E9"/>
    <w:rsid w:val="00714DFE"/>
    <w:rsid w:val="00723A86"/>
    <w:rsid w:val="0077413F"/>
    <w:rsid w:val="00783F20"/>
    <w:rsid w:val="00785ABB"/>
    <w:rsid w:val="00815BD4"/>
    <w:rsid w:val="00825104"/>
    <w:rsid w:val="00832E0A"/>
    <w:rsid w:val="008556C3"/>
    <w:rsid w:val="008C6622"/>
    <w:rsid w:val="00951A65"/>
    <w:rsid w:val="009B4E3F"/>
    <w:rsid w:val="00A11CAD"/>
    <w:rsid w:val="00A30A17"/>
    <w:rsid w:val="00A357D7"/>
    <w:rsid w:val="00A92914"/>
    <w:rsid w:val="00AC6E2B"/>
    <w:rsid w:val="00AD48F4"/>
    <w:rsid w:val="00AE7BF1"/>
    <w:rsid w:val="00B425DE"/>
    <w:rsid w:val="00B65CE8"/>
    <w:rsid w:val="00B9790E"/>
    <w:rsid w:val="00BA7ECB"/>
    <w:rsid w:val="00CC2795"/>
    <w:rsid w:val="00D51DB9"/>
    <w:rsid w:val="00D60388"/>
    <w:rsid w:val="00E82C64"/>
    <w:rsid w:val="00ED35A3"/>
    <w:rsid w:val="00ED388E"/>
    <w:rsid w:val="00F80BE7"/>
    <w:rsid w:val="00F91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6685D2"/>
  <w15:chartTrackingRefBased/>
  <w15:docId w15:val="{15609105-1E51-AB4C-A249-65A7BA604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0D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F13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13B8"/>
  </w:style>
  <w:style w:type="paragraph" w:styleId="Footer">
    <w:name w:val="footer"/>
    <w:basedOn w:val="Normal"/>
    <w:link w:val="FooterChar"/>
    <w:uiPriority w:val="99"/>
    <w:unhideWhenUsed/>
    <w:rsid w:val="006F13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13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Sibley</dc:creator>
  <cp:keywords/>
  <dc:description/>
  <cp:lastModifiedBy>Stephanie Sibley</cp:lastModifiedBy>
  <cp:revision>2</cp:revision>
  <dcterms:created xsi:type="dcterms:W3CDTF">2023-10-06T14:23:00Z</dcterms:created>
  <dcterms:modified xsi:type="dcterms:W3CDTF">2023-10-06T14:23:00Z</dcterms:modified>
</cp:coreProperties>
</file>